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</w:rPr>
        <w:t>Method S1.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b/>
          <w:sz w:val="22"/>
        </w:rPr>
        <w:t>Glucose assay</w:t>
      </w:r>
      <w:r>
        <w:rPr>
          <w:rFonts w:cs="Arial" w:ascii="Arial" w:hAnsi="Arial"/>
          <w:sz w:val="22"/>
        </w:rPr>
        <w:t xml:space="preserve">. We used the Glucose (GO) Assay Kit (Sigma), according to the manufacturer’s instructions, to measure the availability of glucose during the infection experiments. Briefly, the intensity of the pink colored oxidized o-dianisidine proportional to the glucose concentration was measured at 540 nm. The J774 macrophages were infected as described previously by yeasts of the three </w:t>
      </w:r>
      <w:r>
        <w:rPr>
          <w:rFonts w:cs="Arial" w:ascii="Arial" w:hAnsi="Arial"/>
          <w:i/>
          <w:sz w:val="22"/>
        </w:rPr>
        <w:t>Candida</w:t>
      </w:r>
      <w:r>
        <w:rPr>
          <w:rFonts w:cs="Arial" w:ascii="Arial" w:hAnsi="Arial"/>
          <w:sz w:val="22"/>
        </w:rPr>
        <w:t xml:space="preserve"> species at a MOI of 1M:1Y. The supernatants were collected after 5 and 24 hours of infection, centrifuged at 2000 x g for 5 min and filter-sterilized before the glucose assay was performed.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fr-FR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17:52:00Z</dcterms:created>
  <dc:creator>UMR5234</dc:creator>
  <dc:description/>
  <cp:keywords/>
  <dc:language>en-US</dc:language>
  <cp:lastModifiedBy>gracemwong</cp:lastModifiedBy>
  <dcterms:modified xsi:type="dcterms:W3CDTF">2012-03-13T23:13:00Z</dcterms:modified>
  <cp:revision>3</cp:revision>
  <dc:subject/>
  <dc:title>Method Table S1</dc:title>
</cp:coreProperties>
</file>